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64D" w:rsidRPr="006D5DA4" w:rsidRDefault="00AB164D" w:rsidP="00AB164D">
      <w:pPr>
        <w:tabs>
          <w:tab w:val="left" w:pos="11795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>. Factors associated with infant weight gain in the period of 0-6 months: results from multivariate linear regression mode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D5D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te case analysis. </w:t>
      </w:r>
    </w:p>
    <w:tbl>
      <w:tblPr>
        <w:tblW w:w="612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3"/>
        <w:gridCol w:w="2216"/>
      </w:tblGrid>
      <w:tr w:rsidR="00AB164D" w:rsidRPr="006D5DA4" w:rsidTr="00537A6C">
        <w:trPr>
          <w:trHeight w:val="20"/>
        </w:trPr>
        <w:tc>
          <w:tcPr>
            <w:tcW w:w="4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window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6 months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 (95%CI)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fant characteris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for gestational age z-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6(-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-0.72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stational age at birth (week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(-0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-0.34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natal facto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rnal age at child birth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01,0.01)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rnal pre-pregnancy BMI (kg/m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(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,0.01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ernal BMI (kg/m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(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02)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rnal height (mete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(0.13,1.36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ernal height (mete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(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82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stational weight gain mother (k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(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02)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rnal 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(-0.16,0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B164D" w:rsidRPr="006D5DA4" w:rsidTr="00537A6C">
        <w:trPr>
          <w:trHeight w:val="66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ternal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(-0.19,0.52)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ity, </w:t>
            </w:r>
            <w:proofErr w:type="spellStart"/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ipa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(-0.15,0.01)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nfant feeding pract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stfeeding duration, (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(-0.07,-0.04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AB164D" w:rsidRPr="006D5DA4" w:rsidTr="00537A6C">
        <w:trPr>
          <w:trHeight w:val="20"/>
        </w:trPr>
        <w:tc>
          <w:tcPr>
            <w:tcW w:w="4193" w:type="dxa"/>
            <w:shd w:val="clear" w:color="auto" w:fill="auto"/>
            <w:noWrap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at introduction of complementary feeding, (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B164D" w:rsidRPr="006D5DA4" w:rsidRDefault="00AB164D" w:rsidP="00537A6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(-0.11,-0.02)</w:t>
            </w:r>
            <w:r w:rsidRPr="006D5D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*</w:t>
            </w:r>
          </w:p>
        </w:tc>
      </w:tr>
    </w:tbl>
    <w:p w:rsidR="00AB164D" w:rsidRPr="00C1492D" w:rsidRDefault="00AB164D" w:rsidP="00AB164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D5D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te: The models were adjusted for maternal educational level, child gender, ethnic background, age at weight measurement, and intervention group.</w:t>
      </w:r>
      <w:r w:rsidRPr="00C149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D5D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 &lt; 0.05, </w:t>
      </w:r>
      <w:r w:rsidRPr="00C149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6D5D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 &lt; 0.01, </w:t>
      </w:r>
      <w:r w:rsidRPr="00C149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6D5D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 &lt; 0.001</w:t>
      </w:r>
    </w:p>
    <w:p w:rsidR="006F5C01" w:rsidRDefault="006F5C01">
      <w:bookmarkStart w:id="0" w:name="_GoBack"/>
      <w:bookmarkEnd w:id="0"/>
    </w:p>
    <w:sectPr w:rsidR="006F5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2D0"/>
    <w:rsid w:val="006F5C01"/>
    <w:rsid w:val="00AB164D"/>
    <w:rsid w:val="00F23998"/>
    <w:rsid w:val="00F4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64D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64D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>Erasmus MC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Wang</dc:creator>
  <cp:keywords/>
  <dc:description/>
  <cp:lastModifiedBy>L. Wang</cp:lastModifiedBy>
  <cp:revision>2</cp:revision>
  <dcterms:created xsi:type="dcterms:W3CDTF">2018-10-25T12:59:00Z</dcterms:created>
  <dcterms:modified xsi:type="dcterms:W3CDTF">2018-10-25T12:59:00Z</dcterms:modified>
</cp:coreProperties>
</file>